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AF0B0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AF0B0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5156BE"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4516F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5156BE" w:rsidRDefault="005156BE" w:rsidP="006C4961">
            <w:pPr>
              <w:spacing w:line="360" w:lineRule="auto"/>
              <w:jc w:val="center"/>
              <w:rPr>
                <w:rFonts w:ascii="Arial" w:eastAsia="Arial" w:hAnsi="Arial" w:cs="Arial"/>
                <w:bCs/>
                <w:color w:val="000000" w:themeColor="text1"/>
              </w:rPr>
            </w:pPr>
            <w:r>
              <w:rPr>
                <w:rFonts w:ascii="Arial" w:eastAsia="Arial" w:hAnsi="Arial" w:cs="Arial"/>
                <w:bCs/>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0471D0"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5156BE">
              <w:rPr>
                <w:rFonts w:ascii="Arial" w:eastAsia="Arial" w:hAnsi="Arial" w:cs="Arial"/>
                <w:color w:val="000000" w:themeColor="text1"/>
              </w:rPr>
              <w:t xml:space="preserve"> - </w:t>
            </w:r>
            <w:r w:rsidR="00045CC8">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0471D0" w:rsidRDefault="000471D0" w:rsidP="006C4961">
            <w:pPr>
              <w:spacing w:line="360" w:lineRule="auto"/>
              <w:jc w:val="center"/>
              <w:rPr>
                <w:rFonts w:ascii="Arial" w:eastAsia="Arial" w:hAnsi="Arial" w:cs="Arial"/>
                <w:color w:val="000000" w:themeColor="text1"/>
              </w:rPr>
            </w:pPr>
          </w:p>
          <w:p w:rsidR="000471D0" w:rsidRPr="003B461E" w:rsidRDefault="00281CC4"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3 -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DF0407"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761AC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DF0407"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9C0F84"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DF0407"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9C0F84"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5 - </w:t>
            </w:r>
            <w:r w:rsidR="009F672D">
              <w:rPr>
                <w:rFonts w:ascii="Arial" w:eastAsia="Arial" w:hAnsi="Arial" w:cs="Arial"/>
                <w:color w:val="000000" w:themeColor="text1"/>
              </w:rPr>
              <w:t>6</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0471D0"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0471D0"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 - 7</w:t>
            </w:r>
          </w:p>
          <w:p w:rsidR="00BF3B0E" w:rsidRPr="000471D0" w:rsidRDefault="00BF3B0E" w:rsidP="006C4961">
            <w:pPr>
              <w:jc w:val="center"/>
              <w:rPr>
                <w:rFonts w:ascii="Arial" w:eastAsia="Arial" w:hAnsi="Arial" w:cs="Arial"/>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w:t>
            </w:r>
            <w:r w:rsidR="009F672D">
              <w:rPr>
                <w:rFonts w:ascii="Arial" w:eastAsia="Arial" w:hAnsi="Arial" w:cs="Arial"/>
                <w:color w:val="000000" w:themeColor="text1"/>
              </w:rPr>
              <w:t xml:space="preserve"> </w:t>
            </w:r>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C24F03" w:rsidP="006C4961">
            <w:pPr>
              <w:spacing w:line="360" w:lineRule="auto"/>
              <w:jc w:val="center"/>
              <w:rPr>
                <w:rFonts w:ascii="Arial" w:eastAsia="Arial" w:hAnsi="Arial" w:cs="Arial"/>
                <w:color w:val="000000" w:themeColor="text1"/>
              </w:rPr>
            </w:pPr>
            <w:bookmarkStart w:id="0" w:name="_GoBack"/>
            <w:bookmarkEnd w:id="0"/>
            <w:r>
              <w:rPr>
                <w:rFonts w:ascii="Arial" w:eastAsia="Arial" w:hAnsi="Arial" w:cs="Arial"/>
                <w:color w:val="000000" w:themeColor="text1"/>
              </w:rPr>
              <w:t>5</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9C0F84"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6C4961"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8</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6C4961"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3 - </w:t>
            </w:r>
            <w:r w:rsidR="00C02BC7">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rsidR="00BF3B0E" w:rsidRPr="003B461E" w:rsidRDefault="006C4961"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BF3B0E"/>
    <w:rsid w:val="00045CC8"/>
    <w:rsid w:val="000471D0"/>
    <w:rsid w:val="001713EC"/>
    <w:rsid w:val="00281CC4"/>
    <w:rsid w:val="00337F83"/>
    <w:rsid w:val="00347B56"/>
    <w:rsid w:val="003B26F2"/>
    <w:rsid w:val="003B461E"/>
    <w:rsid w:val="004516F9"/>
    <w:rsid w:val="004B4C2A"/>
    <w:rsid w:val="004E4E6A"/>
    <w:rsid w:val="005156BE"/>
    <w:rsid w:val="0068362D"/>
    <w:rsid w:val="006C4961"/>
    <w:rsid w:val="006E6258"/>
    <w:rsid w:val="006F54DC"/>
    <w:rsid w:val="00724D3F"/>
    <w:rsid w:val="00761AC9"/>
    <w:rsid w:val="00785386"/>
    <w:rsid w:val="007F0ED7"/>
    <w:rsid w:val="00863133"/>
    <w:rsid w:val="009C0F84"/>
    <w:rsid w:val="009C576F"/>
    <w:rsid w:val="009D2701"/>
    <w:rsid w:val="009F672D"/>
    <w:rsid w:val="00A67364"/>
    <w:rsid w:val="00AF0B09"/>
    <w:rsid w:val="00BF3B0E"/>
    <w:rsid w:val="00C02BC7"/>
    <w:rsid w:val="00C24F03"/>
    <w:rsid w:val="00DF0407"/>
    <w:rsid w:val="00E47AC9"/>
    <w:rsid w:val="00E61A1F"/>
    <w:rsid w:val="00E72ADA"/>
    <w:rsid w:val="00F45859"/>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rsid w:val="00347B56"/>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347B56"/>
    <w:pPr>
      <w:keepNext/>
      <w:keepLines/>
      <w:spacing w:before="240" w:after="40"/>
      <w:outlineLvl w:val="3"/>
    </w:pPr>
    <w:rPr>
      <w:b/>
    </w:rPr>
  </w:style>
  <w:style w:type="paragraph" w:styleId="Titre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347B56"/>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0">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1">
    <w:basedOn w:val="TableauNormal"/>
    <w:rsid w:val="00347B56"/>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1546</Words>
  <Characters>8508</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tilisateur Windows</cp:lastModifiedBy>
  <cp:revision>9</cp:revision>
  <dcterms:created xsi:type="dcterms:W3CDTF">2021-05-25T23:24:00Z</dcterms:created>
  <dcterms:modified xsi:type="dcterms:W3CDTF">2022-01-06T19:23:00Z</dcterms:modified>
</cp:coreProperties>
</file>